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2693"/>
        <w:gridCol w:w="2126"/>
      </w:tblGrid>
      <w:tr w:rsidR="006C5747" w:rsidRPr="00887FA4" w14:paraId="5C20FD4F" w14:textId="77777777" w:rsidTr="00947630">
        <w:trPr>
          <w:trHeight w:val="320"/>
        </w:trPr>
        <w:tc>
          <w:tcPr>
            <w:tcW w:w="69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BA476" w14:textId="7DBF42C4" w:rsidR="006C5747" w:rsidRPr="00887FA4" w:rsidRDefault="001C79A1" w:rsidP="00887FA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Supplementary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T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able 1</w:t>
            </w:r>
            <w:r w:rsidR="006C5747"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: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6C5747"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bookmarkStart w:id="0" w:name="_GoBack"/>
            <w:bookmarkEnd w:id="0"/>
            <w:r w:rsidR="006C5747"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rimary tumor pathological diagnosis</w:t>
            </w:r>
          </w:p>
        </w:tc>
      </w:tr>
      <w:tr w:rsidR="00887FA4" w:rsidRPr="00887FA4" w14:paraId="39CED19A" w14:textId="77777777" w:rsidTr="00887FA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A2B39C" w14:textId="1BCC9F47" w:rsidR="00887FA4" w:rsidRPr="00887FA4" w:rsidRDefault="00887FA4" w:rsidP="00887FA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prima</w:t>
            </w: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ry</w:t>
            </w:r>
            <w:proofErr w:type="gramEnd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tumor loc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D167CD" w14:textId="18B9CADD" w:rsidR="00887FA4" w:rsidRPr="00887FA4" w:rsidRDefault="00395D1D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  <w:r w:rsidR="00887FA4"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enign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>5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87EE54" w14:textId="4EA704E1" w:rsidR="00887FA4" w:rsidRPr="00887FA4" w:rsidRDefault="00395D1D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887FA4"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alignant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</w:rPr>
              <w:t>477)</w:t>
            </w:r>
          </w:p>
        </w:tc>
      </w:tr>
      <w:tr w:rsidR="00887FA4" w:rsidRPr="00887FA4" w14:paraId="65C3F2C7" w14:textId="77777777" w:rsidTr="00887FA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C68E" w14:textId="77777777" w:rsidR="00887FA4" w:rsidRPr="00887FA4" w:rsidRDefault="00887FA4" w:rsidP="00887FA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pancreas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059C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0B36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154</w:t>
            </w:r>
          </w:p>
        </w:tc>
      </w:tr>
      <w:tr w:rsidR="00887FA4" w:rsidRPr="00887FA4" w14:paraId="19A4C5BC" w14:textId="77777777" w:rsidTr="00887FA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45A62B" w14:textId="77777777" w:rsidR="00887FA4" w:rsidRPr="00887FA4" w:rsidRDefault="00887FA4" w:rsidP="00887FA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distal</w:t>
            </w:r>
            <w:proofErr w:type="gramEnd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bile du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48C58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890C2B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87</w:t>
            </w:r>
          </w:p>
        </w:tc>
      </w:tr>
      <w:tr w:rsidR="00887FA4" w:rsidRPr="00887FA4" w14:paraId="0201B151" w14:textId="77777777" w:rsidTr="00887FA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75D" w14:textId="77777777" w:rsidR="00887FA4" w:rsidRPr="00887FA4" w:rsidRDefault="00887FA4" w:rsidP="00887FA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Vater</w:t>
            </w:r>
            <w:proofErr w:type="spellEnd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ampul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238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ACB7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92</w:t>
            </w:r>
          </w:p>
        </w:tc>
      </w:tr>
      <w:tr w:rsidR="00887FA4" w:rsidRPr="00887FA4" w14:paraId="3F06712E" w14:textId="77777777" w:rsidTr="00887FA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FC12D2" w14:textId="77777777" w:rsidR="00887FA4" w:rsidRPr="00887FA4" w:rsidRDefault="00887FA4" w:rsidP="00887FA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duodenum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6AC415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1102D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112</w:t>
            </w:r>
          </w:p>
        </w:tc>
      </w:tr>
      <w:tr w:rsidR="00887FA4" w:rsidRPr="00887FA4" w14:paraId="5663D07D" w14:textId="77777777" w:rsidTr="00887FA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297" w14:textId="77777777" w:rsidR="00887FA4" w:rsidRPr="00887FA4" w:rsidRDefault="00887FA4" w:rsidP="00887FA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colon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E5BC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594D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 w:rsidR="00887FA4" w:rsidRPr="00887FA4" w14:paraId="7AF00950" w14:textId="77777777" w:rsidTr="00887FA4">
        <w:trPr>
          <w:trHeight w:val="3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422C71" w14:textId="77777777" w:rsidR="00887FA4" w:rsidRPr="00887FA4" w:rsidRDefault="00887FA4" w:rsidP="00887FA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others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AFCD81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6BC1A2" w14:textId="77777777" w:rsidR="00887FA4" w:rsidRPr="00887FA4" w:rsidRDefault="00887FA4" w:rsidP="00887F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887FA4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</w:tr>
    </w:tbl>
    <w:p w14:paraId="2D8B8247" w14:textId="77777777" w:rsidR="0037561E" w:rsidRPr="00857C97" w:rsidRDefault="0037561E">
      <w:pPr>
        <w:rPr>
          <w:rFonts w:ascii="Arial" w:hAnsi="Arial" w:cs="Arial"/>
          <w:sz w:val="15"/>
          <w:szCs w:val="15"/>
        </w:rPr>
      </w:pPr>
    </w:p>
    <w:sectPr w:rsidR="0037561E" w:rsidRPr="00857C97" w:rsidSect="009D0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B3637A" w14:textId="77777777" w:rsidR="002B3F66" w:rsidRDefault="002B3F66" w:rsidP="00857C97">
      <w:r>
        <w:separator/>
      </w:r>
    </w:p>
  </w:endnote>
  <w:endnote w:type="continuationSeparator" w:id="0">
    <w:p w14:paraId="1C3F468B" w14:textId="77777777" w:rsidR="002B3F66" w:rsidRDefault="002B3F66" w:rsidP="00857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1AF9D" w14:textId="77777777" w:rsidR="002B3F66" w:rsidRDefault="002B3F66" w:rsidP="00857C97">
      <w:r>
        <w:separator/>
      </w:r>
    </w:p>
  </w:footnote>
  <w:footnote w:type="continuationSeparator" w:id="0">
    <w:p w14:paraId="48C012C5" w14:textId="77777777" w:rsidR="002B3F66" w:rsidRDefault="002B3F66" w:rsidP="00857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21BC3"/>
    <w:rsid w:val="00071602"/>
    <w:rsid w:val="00121BC3"/>
    <w:rsid w:val="00147EC9"/>
    <w:rsid w:val="00155615"/>
    <w:rsid w:val="001C79A1"/>
    <w:rsid w:val="00296628"/>
    <w:rsid w:val="002B3F66"/>
    <w:rsid w:val="002D6692"/>
    <w:rsid w:val="0037561E"/>
    <w:rsid w:val="00395D1D"/>
    <w:rsid w:val="004453F1"/>
    <w:rsid w:val="00563ADA"/>
    <w:rsid w:val="006C5747"/>
    <w:rsid w:val="00857C97"/>
    <w:rsid w:val="00887FA4"/>
    <w:rsid w:val="009073CA"/>
    <w:rsid w:val="00982C25"/>
    <w:rsid w:val="009D0D4E"/>
    <w:rsid w:val="00A13383"/>
    <w:rsid w:val="00DA564E"/>
    <w:rsid w:val="00DC6CA0"/>
    <w:rsid w:val="00DD1BC5"/>
    <w:rsid w:val="00E22176"/>
    <w:rsid w:val="00EF1897"/>
    <w:rsid w:val="00F5684C"/>
    <w:rsid w:val="00F90067"/>
    <w:rsid w:val="00FC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F02E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57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857C9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57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857C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1</Words>
  <Characters>182</Characters>
  <Application>Microsoft Macintosh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wh</cp:lastModifiedBy>
  <cp:revision>15</cp:revision>
  <dcterms:created xsi:type="dcterms:W3CDTF">2020-02-12T08:31:00Z</dcterms:created>
  <dcterms:modified xsi:type="dcterms:W3CDTF">2020-03-01T14:00:00Z</dcterms:modified>
</cp:coreProperties>
</file>